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1A395" w14:textId="4F02656C" w:rsidR="00B94020" w:rsidRPr="005C619D" w:rsidRDefault="00B94020" w:rsidP="00AA6835">
      <w:pPr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Additional file </w:t>
      </w:r>
      <w:r w:rsidR="002C0E8D">
        <w:rPr>
          <w:rFonts w:ascii="Arial" w:hAnsi="Arial" w:cs="Arial"/>
          <w:b/>
          <w:sz w:val="32"/>
          <w:szCs w:val="32"/>
        </w:rPr>
        <w:t>3</w:t>
      </w:r>
    </w:p>
    <w:p w14:paraId="7065AC6F" w14:textId="77777777" w:rsidR="00B94020" w:rsidRDefault="00B94020" w:rsidP="00AA6835">
      <w:pPr>
        <w:jc w:val="center"/>
        <w:rPr>
          <w:rFonts w:ascii="Arial" w:hAnsi="Arial" w:cs="Arial"/>
          <w:b/>
          <w:color w:val="000000" w:themeColor="text1"/>
          <w:lang w:val="en-GB"/>
        </w:rPr>
      </w:pPr>
    </w:p>
    <w:p w14:paraId="3DFCE23C" w14:textId="39203AFE" w:rsidR="00A36BD7" w:rsidRDefault="00C30A22">
      <w:r w:rsidRPr="00674444">
        <w:rPr>
          <w:rFonts w:ascii="Arial" w:hAnsi="Arial" w:cs="Arial"/>
          <w:b/>
          <w:color w:val="000000" w:themeColor="text1"/>
          <w:lang w:val="en-GB"/>
        </w:rPr>
        <w:t>Results of qualitative analysis of cases with no agreement regarding SPC need assessment</w:t>
      </w:r>
    </w:p>
    <w:tbl>
      <w:tblPr>
        <w:tblStyle w:val="Tabellenraster"/>
        <w:tblW w:w="0" w:type="auto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9062"/>
      </w:tblGrid>
      <w:tr w:rsidR="00C30A22" w:rsidRPr="00026A95" w14:paraId="7BB4627C" w14:textId="77777777" w:rsidTr="00AA2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7FE9B2" w14:textId="008AE518" w:rsidR="006E4EF7" w:rsidRDefault="00AA2793" w:rsidP="00524DEB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Case B - </w:t>
            </w:r>
            <w:r w:rsidR="00C30A22" w:rsidRPr="00026A95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SPC need in a patient with learning disabilities: 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Male patient with small cell lung carcinoma with cerebral metastasis </w:t>
            </w:r>
            <w:r w:rsidR="00C30A22" w:rsidRPr="00EC364E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(</w:t>
            </w:r>
            <w:r w:rsidR="00983A0F" w:rsidRPr="00EC364E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 xml:space="preserve">&gt; </w:t>
            </w:r>
            <w:r w:rsidR="00C30A22" w:rsidRPr="00EC364E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6</w:t>
            </w:r>
            <w:r w:rsidR="00983A0F" w:rsidRPr="00EC364E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0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years, IQ of 50, retired from job in</w:t>
            </w:r>
            <w:r w:rsidR="006E4EF7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luxury car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maintenance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).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The sister (legal guardian) and patient initially decided against tumour-specific therapy.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H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e is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 xml:space="preserve">currently 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hospitalised after an emergency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reduced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vigilance with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 xml:space="preserve">a 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tendency to fall. A hydrocephalic impoundment </w:t>
            </w:r>
            <w:proofErr w:type="gramStart"/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>was successfully treated</w:t>
            </w:r>
            <w:proofErr w:type="gramEnd"/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with a shunt,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and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an inpatient radiotherapy is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 xml:space="preserve">currently being 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conducted. He reports feeling “imprisoned” in inpatient treatment as his main burden. He lives by himself in a flat on the fourth floor, supported by his sister and everyday assistance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 xml:space="preserve">from a welfare 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>service. Due to progress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ion</w:t>
            </w:r>
            <w:r w:rsidR="00C30A22"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of the illness, he cannot return to live by himself. He greatly enjoys being the mascot of a sports team. </w:t>
            </w:r>
          </w:p>
          <w:p w14:paraId="2B351999" w14:textId="77777777" w:rsidR="00C30A22" w:rsidRPr="00026A95" w:rsidRDefault="00C30A22" w:rsidP="00524DEB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26A95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SPC assessment: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Both external teams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concluded SPC need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—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the internal team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did not conclude SPC need. </w:t>
            </w:r>
          </w:p>
          <w:p w14:paraId="2F23C472" w14:textId="77777777" w:rsidR="006E4EF7" w:rsidRPr="00026A95" w:rsidRDefault="006E4EF7" w:rsidP="00524DEB">
            <w:pPr>
              <w:rPr>
                <w:rFonts w:ascii="Arial" w:hAnsi="Arial" w:cs="Arial"/>
                <w:color w:val="000000" w:themeColor="text1"/>
                <w:u w:val="single"/>
                <w:lang w:val="en-GB"/>
              </w:rPr>
            </w:pPr>
            <w:r w:rsidRPr="009D23A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Topics </w:t>
            </w:r>
            <w:r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viewed differently</w:t>
            </w:r>
            <w:r w:rsidRPr="009D23A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among</w:t>
            </w:r>
            <w:r w:rsidRPr="009D23A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 teams and possibly relevant regarding disagreement in SPC assessment: </w:t>
            </w:r>
          </w:p>
          <w:tbl>
            <w:tblPr>
              <w:tblStyle w:val="Tabellenrast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85" w:type="dxa"/>
                <w:right w:w="85" w:type="dxa"/>
              </w:tblCellMar>
              <w:tblLook w:val="04A0" w:firstRow="1" w:lastRow="0" w:firstColumn="1" w:lastColumn="0" w:noHBand="0" w:noVBand="1"/>
            </w:tblPr>
            <w:tblGrid>
              <w:gridCol w:w="2641"/>
              <w:gridCol w:w="2642"/>
              <w:gridCol w:w="3543"/>
            </w:tblGrid>
            <w:tr w:rsidR="00C30A22" w:rsidRPr="00026A95" w14:paraId="24BD80CB" w14:textId="77777777" w:rsidTr="00AA2793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tcW w:w="2857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tl2br w:val="none" w:sz="0" w:space="0" w:color="auto"/>
                    <w:tr2bl w:val="none" w:sz="0" w:space="0" w:color="auto"/>
                  </w:tcBorders>
                  <w:shd w:val="clear" w:color="auto" w:fill="BFBFBF" w:themeFill="background1" w:themeFillShade="BF"/>
                </w:tcPr>
                <w:p w14:paraId="0A34164B" w14:textId="77777777" w:rsidR="00C30A22" w:rsidRPr="00026A95" w:rsidRDefault="006E4EF7" w:rsidP="00524DEB">
                  <w:pPr>
                    <w:spacing w:before="60" w:after="60"/>
                    <w:rPr>
                      <w:rFonts w:ascii="Arial" w:hAnsi="Arial" w:cs="Arial"/>
                      <w:b/>
                      <w:color w:val="000000" w:themeColor="text1"/>
                      <w:u w:val="single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L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arning disability</w:t>
                  </w:r>
                </w:p>
              </w:tc>
              <w:tc>
                <w:tcPr>
                  <w:tcW w:w="2835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tl2br w:val="none" w:sz="0" w:space="0" w:color="auto"/>
                    <w:tr2bl w:val="none" w:sz="0" w:space="0" w:color="auto"/>
                  </w:tcBorders>
                  <w:shd w:val="clear" w:color="auto" w:fill="BFBFBF" w:themeFill="background1" w:themeFillShade="BF"/>
                </w:tcPr>
                <w:p w14:paraId="0B47FCA9" w14:textId="77777777" w:rsidR="00C30A22" w:rsidRPr="00026A95" w:rsidRDefault="006E4EF7" w:rsidP="00524DEB">
                  <w:pPr>
                    <w:spacing w:before="60" w:after="60"/>
                    <w:rPr>
                      <w:rFonts w:ascii="Arial" w:hAnsi="Arial" w:cs="Arial"/>
                      <w:b/>
                      <w:color w:val="000000" w:themeColor="text1"/>
                      <w:u w:val="single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S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upport for treatment decision</w:t>
                  </w:r>
                </w:p>
              </w:tc>
              <w:tc>
                <w:tcPr>
                  <w:tcW w:w="3962" w:type="dxa"/>
                  <w:tcBorders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  <w:tl2br w:val="none" w:sz="0" w:space="0" w:color="auto"/>
                    <w:tr2bl w:val="none" w:sz="0" w:space="0" w:color="auto"/>
                  </w:tcBorders>
                  <w:shd w:val="clear" w:color="auto" w:fill="BFBFBF" w:themeFill="background1" w:themeFillShade="BF"/>
                </w:tcPr>
                <w:p w14:paraId="63B4A8D3" w14:textId="77777777" w:rsidR="00C30A22" w:rsidRPr="00026A95" w:rsidRDefault="006E4EF7" w:rsidP="00524DEB">
                  <w:pPr>
                    <w:spacing w:before="60" w:after="60"/>
                    <w:rPr>
                      <w:rFonts w:ascii="Arial" w:hAnsi="Arial" w:cs="Arial"/>
                      <w:b/>
                      <w:color w:val="000000" w:themeColor="text1"/>
                      <w:u w:val="single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D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ischarge management</w:t>
                  </w:r>
                </w:p>
              </w:tc>
            </w:tr>
            <w:tr w:rsidR="00C30A22" w:rsidRPr="00026A95" w14:paraId="6372203F" w14:textId="77777777" w:rsidTr="00AA2793">
              <w:tc>
                <w:tcPr>
                  <w:tcW w:w="2857" w:type="dxa"/>
                  <w:shd w:val="clear" w:color="auto" w:fill="FFFFFF" w:themeFill="background1"/>
                </w:tcPr>
                <w:p w14:paraId="1502B2EE" w14:textId="77777777" w:rsidR="00AA2793" w:rsidRPr="00026A95" w:rsidRDefault="00AA2793" w:rsidP="00AA2793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Internal team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: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Appreciation for the social participation of the patient despite disability; trust in and positive assessment of the support system in place.</w:t>
                  </w:r>
                </w:p>
                <w:p w14:paraId="23971D5E" w14:textId="77777777" w:rsidR="00C30A22" w:rsidRPr="00026A95" w:rsidRDefault="00AA2793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1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Discussion of (a) the patient’s comprehension of the consequences of 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a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decision against tumo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u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r-specific therapy, (b) the sense of radiotherapy in light of the suffering it causes.</w:t>
                  </w:r>
                </w:p>
                <w:p w14:paraId="774E6EDE" w14:textId="77777777" w:rsidR="00C30A22" w:rsidRPr="00026A95" w:rsidRDefault="00AA2793" w:rsidP="00524DEB">
                  <w:pPr>
                    <w:spacing w:before="60" w:after="60"/>
                    <w:rPr>
                      <w:rFonts w:ascii="Arial" w:hAnsi="Arial" w:cs="Arial"/>
                      <w:b/>
                      <w:i/>
                      <w:color w:val="000000" w:themeColor="text1"/>
                      <w:u w:val="single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2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No in-depth discussion.</w:t>
                  </w:r>
                </w:p>
              </w:tc>
              <w:tc>
                <w:tcPr>
                  <w:tcW w:w="2835" w:type="dxa"/>
                  <w:shd w:val="clear" w:color="auto" w:fill="FFFFFF" w:themeFill="background1"/>
                </w:tcPr>
                <w:p w14:paraId="1700450B" w14:textId="77777777" w:rsidR="00C30A22" w:rsidRPr="00026A95" w:rsidRDefault="00C30A22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All teams agreed on need, </w:t>
                  </w:r>
                  <w:r w:rsidR="00AA2793">
                    <w:rPr>
                      <w:rFonts w:ascii="Arial" w:hAnsi="Arial" w:cs="Arial"/>
                      <w:color w:val="000000" w:themeColor="text1"/>
                      <w:lang w:val="en-GB"/>
                    </w:rPr>
                    <w:t>but the background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for</w:t>
                  </w:r>
                  <w:r w:rsidR="00AA2793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the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decision var</w:t>
                  </w:r>
                  <w:r w:rsidR="00AA2793">
                    <w:rPr>
                      <w:rFonts w:ascii="Arial" w:hAnsi="Arial" w:cs="Arial"/>
                      <w:color w:val="000000" w:themeColor="text1"/>
                      <w:lang w:val="en-GB"/>
                    </w:rPr>
                    <w:t>ie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d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: </w:t>
                  </w:r>
                </w:p>
                <w:p w14:paraId="00657D5C" w14:textId="77777777" w:rsidR="00AA2793" w:rsidRPr="00026A95" w:rsidRDefault="00AA2793" w:rsidP="00AA2793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Internal team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: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Discussion of tumour board recommendation of a future systematic therapy 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sym w:font="Wingdings" w:char="F0E0"/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offer of one-time expert consultation with sister sufficient (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sym w:font="Wingdings" w:char="F0E0"/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no SPC).</w:t>
                  </w:r>
                </w:p>
                <w:p w14:paraId="5086D50A" w14:textId="77777777" w:rsidR="00C30A22" w:rsidRPr="00026A95" w:rsidRDefault="00AA2793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1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: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Discussion of (a) harm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–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benefit ratio of radiotherapy, (b) need for advance care planning for </w:t>
                  </w:r>
                  <w:proofErr w:type="gramStart"/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emergency situations</w:t>
                  </w:r>
                  <w:proofErr w:type="gramEnd"/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. </w:t>
                  </w:r>
                </w:p>
                <w:p w14:paraId="5FA7B753" w14:textId="77777777" w:rsidR="00C30A22" w:rsidRPr="00026A95" w:rsidRDefault="00AA2793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u w:val="single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2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No in-depth discussion.</w:t>
                  </w:r>
                </w:p>
              </w:tc>
              <w:tc>
                <w:tcPr>
                  <w:tcW w:w="3962" w:type="dxa"/>
                  <w:shd w:val="clear" w:color="auto" w:fill="FFFFFF" w:themeFill="background1"/>
                </w:tcPr>
                <w:p w14:paraId="4030D972" w14:textId="77777777" w:rsidR="00C30A22" w:rsidRPr="00026A95" w:rsidRDefault="00C30A22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All teams agreed on need. Two teams felt </w:t>
                  </w:r>
                  <w:proofErr w:type="gramStart"/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this was a task for SPC services</w:t>
                  </w:r>
                  <w:proofErr w:type="gramEnd"/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, </w:t>
                  </w:r>
                  <w:proofErr w:type="gramStart"/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one did not</w:t>
                  </w:r>
                  <w:proofErr w:type="gramEnd"/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.</w:t>
                  </w:r>
                </w:p>
                <w:p w14:paraId="2D12D2A4" w14:textId="77777777" w:rsidR="00AA2793" w:rsidRPr="00026A95" w:rsidRDefault="00AA2793" w:rsidP="00AA2793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Internal team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: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Confid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en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t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that 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the 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support system in place will manage the situation well: </w:t>
                  </w:r>
                </w:p>
                <w:p w14:paraId="4627AA74" w14:textId="77777777" w:rsidR="00AA2793" w:rsidRPr="00026A95" w:rsidRDefault="00AA2793" w:rsidP="00AA2793">
                  <w:pPr>
                    <w:spacing w:before="60" w:after="60"/>
                    <w:rPr>
                      <w:rFonts w:ascii="Arial" w:hAnsi="Arial" w:cs="Arial"/>
                      <w:i/>
                      <w:color w:val="000000" w:themeColor="text1"/>
                      <w:lang w:val="en-GB"/>
                    </w:rPr>
                  </w:pPr>
                  <w:r w:rsidRPr="00026A95">
                    <w:rPr>
                      <w:rFonts w:ascii="Arial" w:hAnsi="Arial" w:cs="Arial"/>
                      <w:i/>
                      <w:color w:val="000000" w:themeColor="text1"/>
                      <w:lang w:val="en-GB"/>
                    </w:rPr>
                    <w:t>D: “The (welfare org.) will take care of it […]</w:t>
                  </w:r>
                </w:p>
                <w:p w14:paraId="7AC30BEA" w14:textId="77777777" w:rsidR="00AA2793" w:rsidRPr="00026A95" w:rsidRDefault="00AA2793" w:rsidP="00AA2793">
                  <w:pPr>
                    <w:spacing w:before="60" w:after="60"/>
                    <w:rPr>
                      <w:rFonts w:ascii="Arial" w:hAnsi="Arial" w:cs="Arial"/>
                      <w:i/>
                      <w:color w:val="000000" w:themeColor="text1"/>
                      <w:lang w:val="en-GB"/>
                    </w:rPr>
                  </w:pPr>
                  <w:r w:rsidRPr="00026A95">
                    <w:rPr>
                      <w:rFonts w:ascii="Arial" w:hAnsi="Arial" w:cs="Arial"/>
                      <w:i/>
                      <w:color w:val="000000" w:themeColor="text1"/>
                      <w:lang w:val="en-GB"/>
                    </w:rPr>
                    <w:t>A: […] I thought it was fantastic when you told me they came with two people (welfare org.), I thought, wow someone really cares.</w:t>
                  </w:r>
                </w:p>
                <w:p w14:paraId="27ACFFCD" w14:textId="77777777" w:rsidR="00AA2793" w:rsidRPr="00026A95" w:rsidRDefault="00AA2793" w:rsidP="00AA2793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 w:rsidRPr="00026A95">
                    <w:rPr>
                      <w:rFonts w:ascii="Arial" w:hAnsi="Arial" w:cs="Arial"/>
                      <w:i/>
                      <w:color w:val="000000" w:themeColor="text1"/>
                      <w:lang w:val="en-GB"/>
                    </w:rPr>
                    <w:t>H: And he will definitely be [a case] for discharge management, […] they have to look for a place for him.”</w:t>
                  </w:r>
                </w:p>
                <w:p w14:paraId="32DE359D" w14:textId="77777777" w:rsidR="00C30A22" w:rsidRPr="00026A95" w:rsidRDefault="00AA2793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1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SPC to work out</w:t>
                  </w:r>
                  <w:r w:rsidR="00C30A22"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solution with sister. </w:t>
                  </w:r>
                </w:p>
                <w:p w14:paraId="11BB8F38" w14:textId="77777777" w:rsidR="00C30A22" w:rsidRPr="00026A95" w:rsidRDefault="00AA2793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u w:val="single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2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SPC to check hospice as </w:t>
                  </w:r>
                  <w:r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possible </w:t>
                  </w:r>
                  <w:r w:rsidR="00C30A22"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>solution.</w:t>
                  </w:r>
                </w:p>
              </w:tc>
            </w:tr>
          </w:tbl>
          <w:p w14:paraId="2C4C06FA" w14:textId="77777777" w:rsidR="00C30A22" w:rsidRPr="00026A95" w:rsidRDefault="00C30A22" w:rsidP="006E4EF7">
            <w:pPr>
              <w:rPr>
                <w:rFonts w:ascii="Arial" w:hAnsi="Arial" w:cs="Arial"/>
                <w:color w:val="000000" w:themeColor="text1"/>
              </w:rPr>
            </w:pPr>
            <w:r w:rsidRPr="00026A95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Most likely reason for disagreement: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Direct experience of the </w:t>
            </w:r>
            <w:r w:rsidR="006E4EF7" w:rsidRPr="009D23A1">
              <w:rPr>
                <w:rFonts w:ascii="Arial" w:hAnsi="Arial" w:cs="Arial"/>
                <w:color w:val="000000" w:themeColor="text1"/>
                <w:lang w:val="en-GB"/>
              </w:rPr>
              <w:t>patient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’s</w:t>
            </w:r>
            <w:r w:rsidR="006E4EF7" w:rsidRPr="009D23A1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support system by the 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internal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team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 xml:space="preserve"> during medical history taking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, which resulted in trust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that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 xml:space="preserve"> matters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 xml:space="preserve">were </w:t>
            </w:r>
            <w:proofErr w:type="gramStart"/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>bein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g taken care of</w:t>
            </w:r>
            <w:proofErr w:type="gramEnd"/>
            <w:r w:rsidR="00AA2793">
              <w:rPr>
                <w:rFonts w:ascii="Arial" w:hAnsi="Arial" w:cs="Arial"/>
                <w:color w:val="000000" w:themeColor="text1"/>
                <w:lang w:val="en-GB"/>
              </w:rPr>
              <w:t xml:space="preserve"> well by the sister and the welfare organisation in cooperation with oncology discharge management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—</w:t>
            </w:r>
            <w:r w:rsidRPr="00026A95">
              <w:rPr>
                <w:rFonts w:ascii="Arial" w:hAnsi="Arial" w:cs="Arial"/>
                <w:color w:val="000000" w:themeColor="text1"/>
                <w:lang w:val="en-GB"/>
              </w:rPr>
              <w:t>without SPC involvement.</w:t>
            </w:r>
          </w:p>
        </w:tc>
      </w:tr>
    </w:tbl>
    <w:p w14:paraId="52331BB1" w14:textId="77777777" w:rsidR="00C30A22" w:rsidRDefault="00C30A22"/>
    <w:tbl>
      <w:tblPr>
        <w:tblStyle w:val="Tabellenraster"/>
        <w:tblW w:w="0" w:type="auto"/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9062"/>
      </w:tblGrid>
      <w:tr w:rsidR="00C30A22" w:rsidRPr="00874314" w14:paraId="763F309F" w14:textId="77777777" w:rsidTr="00524D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tcW w:w="10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BDAF0C" w14:textId="21E82D21" w:rsidR="00AA2793" w:rsidRDefault="00AA2793" w:rsidP="00524DEB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874314">
              <w:rPr>
                <w:rFonts w:ascii="Arial" w:hAnsi="Arial" w:cs="Arial"/>
                <w:b/>
              </w:rPr>
              <w:lastRenderedPageBreak/>
              <w:t>Case C</w:t>
            </w:r>
            <w:r w:rsidRPr="00874314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- </w:t>
            </w:r>
            <w:r w:rsidR="00C30A22" w:rsidRPr="00874314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SPC need </w:t>
            </w:r>
            <w:proofErr w:type="gramStart"/>
            <w:r w:rsidR="00C30A22" w:rsidRPr="00874314">
              <w:rPr>
                <w:rFonts w:ascii="Arial" w:hAnsi="Arial" w:cs="Arial"/>
                <w:b/>
                <w:color w:val="000000" w:themeColor="text1"/>
                <w:lang w:val="en-GB"/>
              </w:rPr>
              <w:t>in patient</w:t>
            </w:r>
            <w:proofErr w:type="gramEnd"/>
            <w:r w:rsidR="00C30A22" w:rsidRPr="00874314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 without current, relevant needs in physical dimension: </w:t>
            </w:r>
            <w:r w:rsidR="00C30A22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Male patient </w:t>
            </w:r>
            <w:r w:rsidR="00C30A22" w:rsidRPr="002E2917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(</w:t>
            </w:r>
            <w:r w:rsidR="00991704" w:rsidRPr="002E2917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&gt;40</w:t>
            </w:r>
            <w:r w:rsidR="00C30A22" w:rsidRPr="002E2917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 xml:space="preserve"> years</w:t>
            </w:r>
            <w:r w:rsidR="00C30A22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, self-employed cook) with adenocarcinoma of the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o</w:t>
            </w:r>
            <w:r w:rsidR="00C30A22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esophagogastric junction, initially lymphatic metastasised now three cerebral foci. His situation is characterised by no / very low support needs on the physical dimension (occasionally mild chest pain, uncontroversial treatment) but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 xml:space="preserve">a </w:t>
            </w:r>
            <w:r w:rsidR="00C30A22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high need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concerning</w:t>
            </w:r>
            <w:r w:rsidR="00C30A22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practical problems and psychosocial support (difficult financial situation, inability to continue his job, wife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abuses</w:t>
            </w:r>
            <w:r w:rsidR="00C30A22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alcohol). </w:t>
            </w:r>
          </w:p>
          <w:p w14:paraId="27F12B6A" w14:textId="77777777" w:rsidR="00C30A22" w:rsidRPr="00874314" w:rsidRDefault="00C30A22" w:rsidP="00524DEB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874314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SPC assessment: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The internal team and external team 1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concluded no SPC need. 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 xml:space="preserve">External team 2 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concluded SPC need with a very close 3:2 vote that </w:t>
            </w:r>
            <w:proofErr w:type="gramStart"/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was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described</w:t>
            </w:r>
            <w:proofErr w:type="gramEnd"/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by the team as </w:t>
            </w:r>
            <w:r w:rsidRPr="00874314">
              <w:rPr>
                <w:rFonts w:ascii="Arial" w:hAnsi="Arial" w:cs="Arial"/>
                <w:i/>
                <w:color w:val="000000" w:themeColor="text1"/>
                <w:lang w:val="en-GB"/>
              </w:rPr>
              <w:t>“clearly not clear”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. The case had been included in the 20 selected cases due to the 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internal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team having a similarly difficult time making a decision and being </w:t>
            </w:r>
            <w:r w:rsidR="006E4EF7">
              <w:rPr>
                <w:rFonts w:ascii="Arial" w:hAnsi="Arial" w:cs="Arial"/>
                <w:color w:val="000000" w:themeColor="text1"/>
                <w:lang w:val="en-GB"/>
              </w:rPr>
              <w:t>particularly</w:t>
            </w:r>
            <w:r w:rsidR="006E4EF7"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interested in the other teams’ </w:t>
            </w:r>
            <w:bookmarkStart w:id="0" w:name="_GoBack"/>
            <w:bookmarkEnd w:id="0"/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assessments. </w:t>
            </w:r>
          </w:p>
          <w:p w14:paraId="6A1B42FE" w14:textId="77777777" w:rsidR="006E4EF7" w:rsidRPr="009D23A1" w:rsidRDefault="006E4EF7" w:rsidP="006E4EF7">
            <w:pPr>
              <w:rPr>
                <w:rFonts w:ascii="Arial" w:hAnsi="Arial" w:cs="Arial"/>
                <w:color w:val="000000" w:themeColor="text1"/>
                <w:u w:val="single"/>
                <w:lang w:val="en-GB"/>
              </w:rPr>
            </w:pPr>
            <w:r w:rsidRPr="009D23A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Topics </w:t>
            </w:r>
            <w:r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viewed differently</w:t>
            </w:r>
            <w:r w:rsidRPr="009D23A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among</w:t>
            </w:r>
            <w:r w:rsidRPr="009D23A1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 xml:space="preserve"> teams and possibly relevant regarding disagreement in SPC assessment: </w:t>
            </w:r>
          </w:p>
          <w:tbl>
            <w:tblPr>
              <w:tblStyle w:val="Tabellenraster"/>
              <w:tblW w:w="0" w:type="auto"/>
              <w:tblCellMar>
                <w:left w:w="85" w:type="dxa"/>
                <w:right w:w="85" w:type="dxa"/>
              </w:tblCellMar>
              <w:tblLook w:val="04A0" w:firstRow="1" w:lastRow="0" w:firstColumn="1" w:lastColumn="0" w:noHBand="0" w:noVBand="1"/>
            </w:tblPr>
            <w:tblGrid>
              <w:gridCol w:w="8826"/>
            </w:tblGrid>
            <w:tr w:rsidR="00C30A22" w:rsidRPr="00874314" w14:paraId="3CC28C4A" w14:textId="77777777" w:rsidTr="006E4EF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tcW w:w="8826" w:type="dxa"/>
                  <w:shd w:val="clear" w:color="auto" w:fill="BFBFBF" w:themeFill="background1" w:themeFillShade="BF"/>
                </w:tcPr>
                <w:p w14:paraId="32E60109" w14:textId="77777777" w:rsidR="00C30A22" w:rsidRPr="00874314" w:rsidRDefault="00AA2793" w:rsidP="00524DEB">
                  <w:pPr>
                    <w:spacing w:before="60" w:after="60"/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N</w:t>
                  </w:r>
                  <w:r w:rsidR="00C30A22" w:rsidRPr="00874314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o (current) needs in the physical dimensions, high ne</w:t>
                  </w: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eds regarding psycho-spiritual and </w:t>
                  </w:r>
                  <w:r w:rsidR="00C30A22" w:rsidRPr="00874314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social services support</w:t>
                  </w:r>
                </w:p>
              </w:tc>
            </w:tr>
            <w:tr w:rsidR="00C30A22" w:rsidRPr="00874314" w14:paraId="21F89AB3" w14:textId="77777777" w:rsidTr="006E4EF7">
              <w:tc>
                <w:tcPr>
                  <w:tcW w:w="8826" w:type="dxa"/>
                  <w:shd w:val="clear" w:color="auto" w:fill="FFFFFF" w:themeFill="background1"/>
                </w:tcPr>
                <w:p w14:paraId="0E8CBA71" w14:textId="77777777" w:rsidR="00C30A22" w:rsidRPr="00874314" w:rsidRDefault="00C30A22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All teams concluded similar needs profiles.</w:t>
                  </w:r>
                </w:p>
                <w:p w14:paraId="47D9466F" w14:textId="77777777" w:rsidR="00AA2793" w:rsidRPr="00874314" w:rsidRDefault="00AA2793" w:rsidP="00AA2793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Internal team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:</w:t>
                  </w:r>
                  <w:r w:rsidRPr="00026A95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</w:t>
                  </w:r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Need of support 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from</w:t>
                  </w:r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psychologist and social worker not sufficient to result in SPC need; expected to </w:t>
                  </w:r>
                  <w:proofErr w:type="gramStart"/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be sufficiently addressed</w:t>
                  </w:r>
                  <w:proofErr w:type="gramEnd"/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in rehabilitation after discharge and by support system in place. Team astonished by the discrepancy between the objective disease situation and the </w:t>
                  </w:r>
                  <w:proofErr w:type="gramStart"/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well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</w:t>
                  </w:r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organised</w:t>
                  </w:r>
                  <w:proofErr w:type="gramEnd"/>
                  <w:r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, hardly impaired patient they met.</w:t>
                  </w:r>
                </w:p>
                <w:p w14:paraId="756FF1CE" w14:textId="77777777" w:rsidR="00C30A22" w:rsidRPr="00874314" w:rsidRDefault="00AA2793" w:rsidP="00524DE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1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No in-depth discussion.</w:t>
                  </w:r>
                </w:p>
                <w:p w14:paraId="629C51BD" w14:textId="77777777" w:rsidR="00C30A22" w:rsidRPr="00874314" w:rsidRDefault="00AA2793" w:rsidP="004F357B">
                  <w:pPr>
                    <w:spacing w:before="60" w:after="60"/>
                    <w:rPr>
                      <w:rFonts w:ascii="Arial" w:hAnsi="Arial" w:cs="Arial"/>
                      <w:color w:val="000000" w:themeColor="text1"/>
                      <w:lang w:val="en-GB"/>
                    </w:rPr>
                  </w:pPr>
                  <w:r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>External team 2</w:t>
                  </w:r>
                  <w:r w:rsidRPr="00026A95">
                    <w:rPr>
                      <w:rFonts w:ascii="Arial" w:hAnsi="Arial" w:cs="Arial"/>
                      <w:b/>
                      <w:color w:val="000000" w:themeColor="text1"/>
                      <w:lang w:val="en-GB"/>
                    </w:rPr>
                    <w:t xml:space="preserve">: 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Discussion of the possibility of a fast progress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ion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of the illness resulting in need</w:t>
                  </w:r>
                  <w:r w:rsidR="006E4EF7">
                    <w:rPr>
                      <w:rFonts w:ascii="Arial" w:hAnsi="Arial" w:cs="Arial"/>
                      <w:color w:val="000000" w:themeColor="text1"/>
                      <w:lang w:val="en-GB"/>
                    </w:rPr>
                    <w:t>s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in physical dimension and SPC in near future. That</w:t>
                  </w:r>
                  <w:r w:rsidR="004F357B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led to 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the </w:t>
                  </w:r>
                  <w:r w:rsidR="004F357B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some members of the team 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wish</w:t>
                  </w:r>
                  <w:r w:rsidR="004F357B">
                    <w:rPr>
                      <w:rFonts w:ascii="Arial" w:hAnsi="Arial" w:cs="Arial"/>
                      <w:color w:val="000000" w:themeColor="text1"/>
                      <w:lang w:val="en-GB"/>
                    </w:rPr>
                    <w:t>ing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to monitor the patient’s situation and a discussion of SPC need vs</w:t>
                  </w:r>
                  <w:r w:rsidR="004F357B">
                    <w:rPr>
                      <w:rFonts w:ascii="Arial" w:hAnsi="Arial" w:cs="Arial"/>
                      <w:color w:val="000000" w:themeColor="text1"/>
                      <w:lang w:val="en-GB"/>
                    </w:rPr>
                    <w:t>.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 only </w:t>
                  </w:r>
                  <w:r w:rsidR="004F357B">
                    <w:rPr>
                      <w:rFonts w:ascii="Arial" w:hAnsi="Arial" w:cs="Arial"/>
                      <w:color w:val="000000" w:themeColor="text1"/>
                      <w:lang w:val="en-GB"/>
                    </w:rPr>
                    <w:t xml:space="preserve">offering </w:t>
                  </w:r>
                  <w:r w:rsidR="00C30A22" w:rsidRPr="00874314">
                    <w:rPr>
                      <w:rFonts w:ascii="Arial" w:hAnsi="Arial" w:cs="Arial"/>
                      <w:color w:val="000000" w:themeColor="text1"/>
                      <w:lang w:val="en-GB"/>
                    </w:rPr>
                    <w:t>information on accessibility of specialist palliative care.</w:t>
                  </w:r>
                </w:p>
              </w:tc>
            </w:tr>
          </w:tbl>
          <w:p w14:paraId="5953931A" w14:textId="77777777" w:rsidR="00C30A22" w:rsidRPr="00874314" w:rsidRDefault="00C30A22" w:rsidP="004F357B">
            <w:pPr>
              <w:rPr>
                <w:rFonts w:ascii="Arial" w:hAnsi="Arial" w:cs="Arial"/>
                <w:b/>
                <w:color w:val="000000" w:themeColor="text1"/>
              </w:rPr>
            </w:pPr>
            <w:r w:rsidRPr="00874314">
              <w:rPr>
                <w:rFonts w:ascii="Arial" w:hAnsi="Arial" w:cs="Arial"/>
                <w:color w:val="000000" w:themeColor="text1"/>
                <w:u w:val="single"/>
                <w:lang w:val="en-GB"/>
              </w:rPr>
              <w:t>Most likely reason for disagreement: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It was a very narrow decision in </w:t>
            </w:r>
            <w:r w:rsidR="00AA2793">
              <w:rPr>
                <w:rFonts w:ascii="Arial" w:hAnsi="Arial" w:cs="Arial"/>
                <w:color w:val="000000" w:themeColor="text1"/>
                <w:lang w:val="en-GB"/>
              </w:rPr>
              <w:t>external team 2</w:t>
            </w:r>
            <w:r w:rsidR="004F357B">
              <w:rPr>
                <w:rFonts w:ascii="Arial" w:hAnsi="Arial" w:cs="Arial"/>
                <w:color w:val="000000" w:themeColor="text1"/>
                <w:lang w:val="en-GB"/>
              </w:rPr>
              <w:t xml:space="preserve">, 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>resulting from the anticipation of support need</w:t>
            </w:r>
            <w:r w:rsidR="004F357B">
              <w:rPr>
                <w:rFonts w:ascii="Arial" w:hAnsi="Arial" w:cs="Arial"/>
                <w:color w:val="000000" w:themeColor="text1"/>
                <w:lang w:val="en-GB"/>
              </w:rPr>
              <w:t>s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in the physical dimension, which was not discussed explicitly </w:t>
            </w:r>
            <w:r w:rsidR="004F357B">
              <w:rPr>
                <w:rFonts w:ascii="Arial" w:hAnsi="Arial" w:cs="Arial"/>
                <w:color w:val="000000" w:themeColor="text1"/>
                <w:lang w:val="en-GB"/>
              </w:rPr>
              <w:t>by</w:t>
            </w:r>
            <w:r w:rsidRPr="00874314">
              <w:rPr>
                <w:rFonts w:ascii="Arial" w:hAnsi="Arial" w:cs="Arial"/>
                <w:color w:val="000000" w:themeColor="text1"/>
                <w:lang w:val="en-GB"/>
              </w:rPr>
              <w:t xml:space="preserve"> the other teams. </w:t>
            </w:r>
          </w:p>
        </w:tc>
      </w:tr>
    </w:tbl>
    <w:p w14:paraId="71393E57" w14:textId="77777777" w:rsidR="00C30A22" w:rsidRDefault="00C30A22"/>
    <w:sectPr w:rsidR="00C30A22" w:rsidSect="00AA68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A22"/>
    <w:rsid w:val="00026A95"/>
    <w:rsid w:val="00263039"/>
    <w:rsid w:val="002C0E8D"/>
    <w:rsid w:val="002E2917"/>
    <w:rsid w:val="004B36C1"/>
    <w:rsid w:val="004F357B"/>
    <w:rsid w:val="00664059"/>
    <w:rsid w:val="006E4EF7"/>
    <w:rsid w:val="00874314"/>
    <w:rsid w:val="008F7607"/>
    <w:rsid w:val="009829F6"/>
    <w:rsid w:val="00983A0F"/>
    <w:rsid w:val="00991704"/>
    <w:rsid w:val="00A36BD7"/>
    <w:rsid w:val="00AA2793"/>
    <w:rsid w:val="00AA6835"/>
    <w:rsid w:val="00B62BE6"/>
    <w:rsid w:val="00B94020"/>
    <w:rsid w:val="00C30A22"/>
    <w:rsid w:val="00EC364E"/>
    <w:rsid w:val="00F8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EA936B"/>
  <w15:chartTrackingRefBased/>
  <w15:docId w15:val="{16E760A7-9898-4710-96A4-22D98AD85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A22"/>
    <w:pPr>
      <w:spacing w:before="100" w:after="200" w:line="276" w:lineRule="auto"/>
    </w:pPr>
    <w:rPr>
      <w:rFonts w:eastAsiaTheme="minorEastAsia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30A2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640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059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4059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05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4059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05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059"/>
    <w:rPr>
      <w:rFonts w:ascii="Segoe UI" w:eastAsiaTheme="minorEastAsia" w:hAnsi="Segoe UI" w:cs="Segoe UI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62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613CA-03B7-4FC6-8D08-D26EA3D58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Müller</dc:creator>
  <cp:keywords/>
  <dc:description/>
  <cp:lastModifiedBy>Evelyn Müller</cp:lastModifiedBy>
  <cp:revision>3</cp:revision>
  <dcterms:created xsi:type="dcterms:W3CDTF">2023-05-23T12:44:00Z</dcterms:created>
  <dcterms:modified xsi:type="dcterms:W3CDTF">2023-05-23T13:22:00Z</dcterms:modified>
</cp:coreProperties>
</file>